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01F37" w14:textId="13E666A4" w:rsidR="004D6FDF" w:rsidRPr="004D6FDF" w:rsidRDefault="004D6FDF" w:rsidP="00A647B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bookmarkStart w:id="0" w:name="_GoBack"/>
      <w:bookmarkEnd w:id="0"/>
      <w:proofErr w:type="spellStart"/>
      <w:r w:rsidRPr="004F4416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Interobserver</w:t>
      </w:r>
      <w:proofErr w:type="spellEnd"/>
      <w:r w:rsidRPr="004F4416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and </w:t>
      </w:r>
      <w:proofErr w:type="spellStart"/>
      <w:r w:rsidRPr="004F4416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intraobserver</w:t>
      </w:r>
      <w:proofErr w:type="spellEnd"/>
      <w:r w:rsidRPr="004F4416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variability</w:t>
      </w:r>
    </w:p>
    <w:p w14:paraId="61979EA3" w14:textId="2DF8206A" w:rsidR="00A647B2" w:rsidRPr="009F2ACF" w:rsidRDefault="00A647B2" w:rsidP="00A647B2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nalyses </w:t>
      </w:r>
      <w:r w:rsidRPr="00814E9A">
        <w:rPr>
          <w:rFonts w:ascii="Times New Roman" w:hAnsi="Times New Roman" w:cs="Times New Roman"/>
          <w:sz w:val="20"/>
          <w:szCs w:val="20"/>
          <w:lang w:val="en-US"/>
        </w:rPr>
        <w:t>w</w:t>
      </w:r>
      <w:r>
        <w:rPr>
          <w:rFonts w:ascii="Times New Roman" w:hAnsi="Times New Roman" w:cs="Times New Roman"/>
          <w:sz w:val="20"/>
          <w:szCs w:val="20"/>
          <w:lang w:val="en-US"/>
        </w:rPr>
        <w:t>ere</w:t>
      </w:r>
      <w:r w:rsidRPr="00814E9A">
        <w:rPr>
          <w:rFonts w:ascii="Times New Roman" w:hAnsi="Times New Roman" w:cs="Times New Roman"/>
          <w:sz w:val="20"/>
          <w:szCs w:val="20"/>
          <w:lang w:val="en-US"/>
        </w:rPr>
        <w:t xml:space="preserve"> perform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y the sam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chocardiographer</w:t>
      </w:r>
      <w:proofErr w:type="spellEnd"/>
      <w:r w:rsidRPr="00814E9A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>
        <w:rPr>
          <w:rFonts w:ascii="Times New Roman" w:hAnsi="Times New Roman" w:cs="Times New Roman"/>
          <w:sz w:val="20"/>
          <w:szCs w:val="20"/>
          <w:lang w:val="en-US"/>
        </w:rPr>
        <w:t>20</w:t>
      </w:r>
      <w:r w:rsidRPr="00814E9A">
        <w:rPr>
          <w:rFonts w:ascii="Times New Roman" w:hAnsi="Times New Roman" w:cs="Times New Roman"/>
          <w:sz w:val="20"/>
          <w:szCs w:val="20"/>
          <w:lang w:val="en-US"/>
        </w:rPr>
        <w:t xml:space="preserve"> randomly selected patients, being repeated 2 weeks la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14E9A">
        <w:rPr>
          <w:rFonts w:ascii="Times New Roman" w:hAnsi="Times New Roman" w:cs="Times New Roman"/>
          <w:sz w:val="20"/>
          <w:szCs w:val="20"/>
          <w:lang w:val="en-US"/>
        </w:rPr>
        <w:t xml:space="preserve">in order to determine </w:t>
      </w:r>
      <w:proofErr w:type="spellStart"/>
      <w:r w:rsidRPr="00814E9A">
        <w:rPr>
          <w:rFonts w:ascii="Times New Roman" w:hAnsi="Times New Roman" w:cs="Times New Roman"/>
          <w:sz w:val="20"/>
          <w:szCs w:val="20"/>
          <w:lang w:val="en-US"/>
        </w:rPr>
        <w:t>intraobserver</w:t>
      </w:r>
      <w:proofErr w:type="spellEnd"/>
      <w:r w:rsidRPr="00814E9A">
        <w:rPr>
          <w:rFonts w:ascii="Times New Roman" w:hAnsi="Times New Roman" w:cs="Times New Roman"/>
          <w:sz w:val="20"/>
          <w:szCs w:val="20"/>
          <w:lang w:val="en-US"/>
        </w:rPr>
        <w:t xml:space="preserve"> variability. </w:t>
      </w:r>
      <w:proofErr w:type="spellStart"/>
      <w:r w:rsidRPr="00814E9A">
        <w:rPr>
          <w:rFonts w:ascii="Times New Roman" w:hAnsi="Times New Roman" w:cs="Times New Roman"/>
          <w:sz w:val="20"/>
          <w:szCs w:val="20"/>
          <w:lang w:val="en-US"/>
        </w:rPr>
        <w:t>Interobserver</w:t>
      </w:r>
      <w:proofErr w:type="spellEnd"/>
      <w:r w:rsidRPr="00814E9A">
        <w:rPr>
          <w:rFonts w:ascii="Times New Roman" w:hAnsi="Times New Roman" w:cs="Times New Roman"/>
          <w:sz w:val="20"/>
          <w:szCs w:val="20"/>
          <w:lang w:val="en-US"/>
        </w:rPr>
        <w:t xml:space="preserve"> variability was assess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 the first group of 20 randomly selected patients </w:t>
      </w:r>
      <w:r w:rsidRPr="00814E9A">
        <w:rPr>
          <w:rFonts w:ascii="Times New Roman" w:hAnsi="Times New Roman" w:cs="Times New Roman"/>
          <w:sz w:val="20"/>
          <w:szCs w:val="20"/>
          <w:lang w:val="en-US"/>
        </w:rPr>
        <w:t xml:space="preserve">by a second </w:t>
      </w:r>
      <w:proofErr w:type="spellStart"/>
      <w:r w:rsidRPr="00814E9A">
        <w:rPr>
          <w:rFonts w:ascii="Times New Roman" w:hAnsi="Times New Roman" w:cs="Times New Roman"/>
          <w:sz w:val="20"/>
          <w:szCs w:val="20"/>
          <w:lang w:val="en-US"/>
        </w:rPr>
        <w:t>echocardiographer</w:t>
      </w:r>
      <w:proofErr w:type="spellEnd"/>
      <w:r w:rsidRPr="00814E9A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sz w:val="20"/>
          <w:szCs w:val="20"/>
          <w:lang w:val="en-US"/>
        </w:rPr>
        <w:t>VG</w:t>
      </w:r>
      <w:r w:rsidRPr="00814E9A">
        <w:rPr>
          <w:rFonts w:ascii="Times New Roman" w:hAnsi="Times New Roman" w:cs="Times New Roman"/>
          <w:sz w:val="20"/>
          <w:szCs w:val="20"/>
          <w:lang w:val="en-US"/>
        </w:rPr>
        <w:t>), who repeated the analyse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14E9A">
        <w:rPr>
          <w:rFonts w:ascii="Times New Roman" w:hAnsi="Times New Roman" w:cs="Times New Roman"/>
          <w:sz w:val="20"/>
          <w:szCs w:val="20"/>
          <w:lang w:val="en-US"/>
        </w:rPr>
        <w:t xml:space="preserve"> comparing obtained values with th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D6FDF">
        <w:rPr>
          <w:rFonts w:ascii="Times New Roman" w:hAnsi="Times New Roman" w:cs="Times New Roman"/>
          <w:sz w:val="20"/>
          <w:szCs w:val="20"/>
          <w:lang w:val="en-US"/>
        </w:rPr>
        <w:t>measureme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ade by the firs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chocardiograph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814E9A">
        <w:rPr>
          <w:rFonts w:ascii="Times New Roman" w:hAnsi="Times New Roman" w:cs="Times New Roman"/>
          <w:sz w:val="20"/>
          <w:szCs w:val="20"/>
          <w:lang w:val="en-US"/>
        </w:rPr>
        <w:t xml:space="preserve">Both </w:t>
      </w:r>
      <w:proofErr w:type="spellStart"/>
      <w:r w:rsidRPr="00814E9A">
        <w:rPr>
          <w:rFonts w:ascii="Times New Roman" w:hAnsi="Times New Roman" w:cs="Times New Roman"/>
          <w:sz w:val="20"/>
          <w:szCs w:val="20"/>
          <w:lang w:val="en-US"/>
        </w:rPr>
        <w:t>echographers</w:t>
      </w:r>
      <w:proofErr w:type="spellEnd"/>
      <w:r w:rsidRPr="00814E9A">
        <w:rPr>
          <w:rFonts w:ascii="Times New Roman" w:hAnsi="Times New Roman" w:cs="Times New Roman"/>
          <w:sz w:val="20"/>
          <w:szCs w:val="20"/>
          <w:lang w:val="en-US"/>
        </w:rPr>
        <w:t xml:space="preserve"> were blinded to the previous measurements.</w:t>
      </w:r>
      <w:r w:rsidR="004D6F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D6FDF" w:rsidRPr="009F2ACF">
        <w:rPr>
          <w:rFonts w:ascii="Times New Roman" w:hAnsi="Times New Roman" w:cs="Times New Roman"/>
          <w:color w:val="FF0000"/>
          <w:sz w:val="20"/>
          <w:szCs w:val="20"/>
          <w:lang w:val="en-US"/>
        </w:rPr>
        <w:t>Detailed analysis is shown in Table S1</w:t>
      </w:r>
      <w:r w:rsidR="000D40BF" w:rsidRPr="009F2ACF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and Figure S1.</w:t>
      </w:r>
    </w:p>
    <w:p w14:paraId="5F65611D" w14:textId="4F4B828E" w:rsidR="00BB5937" w:rsidRDefault="00BB5937" w:rsidP="00A647B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87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026"/>
        <w:gridCol w:w="4088"/>
        <w:gridCol w:w="269"/>
        <w:gridCol w:w="4488"/>
      </w:tblGrid>
      <w:tr w:rsidR="00BB5937" w:rsidRPr="009E05F1" w14:paraId="6A199C62" w14:textId="77777777" w:rsidTr="004D6FDF">
        <w:trPr>
          <w:trHeight w:val="377"/>
        </w:trPr>
        <w:tc>
          <w:tcPr>
            <w:tcW w:w="9871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0852C343" w14:textId="1AA1E95A" w:rsidR="00BB5937" w:rsidRPr="004D6FDF" w:rsidRDefault="00BB5937" w:rsidP="001411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6F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able </w:t>
            </w:r>
            <w:r w:rsidR="004D6FDF" w:rsidRPr="004D6F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1</w:t>
            </w:r>
            <w:r w:rsidRPr="004D6F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 Variability of echocardiographic variables (n=20)</w:t>
            </w:r>
          </w:p>
        </w:tc>
      </w:tr>
      <w:tr w:rsidR="00BB5937" w:rsidRPr="004D6FDF" w14:paraId="42319C56" w14:textId="77777777" w:rsidTr="006174BC">
        <w:trPr>
          <w:trHeight w:val="377"/>
        </w:trPr>
        <w:tc>
          <w:tcPr>
            <w:tcW w:w="1026" w:type="dxa"/>
            <w:tcBorders>
              <w:left w:val="single" w:sz="4" w:space="0" w:color="FFFFFF"/>
              <w:bottom w:val="nil"/>
              <w:right w:val="nil"/>
            </w:tcBorders>
            <w:shd w:val="clear" w:color="auto" w:fill="595959" w:themeFill="text1" w:themeFillTint="A6"/>
          </w:tcPr>
          <w:p w14:paraId="73913A88" w14:textId="77777777" w:rsidR="00BB5937" w:rsidRPr="004D6FDF" w:rsidRDefault="00BB5937" w:rsidP="001411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4088" w:type="dxa"/>
            <w:tcBorders>
              <w:left w:val="nil"/>
              <w:bottom w:val="single" w:sz="4" w:space="0" w:color="FFFFFF"/>
              <w:right w:val="nil"/>
            </w:tcBorders>
            <w:shd w:val="clear" w:color="auto" w:fill="595959" w:themeFill="text1" w:themeFillTint="A6"/>
            <w:vAlign w:val="center"/>
          </w:tcPr>
          <w:p w14:paraId="257F78EE" w14:textId="77777777" w:rsidR="00BB5937" w:rsidRPr="004D6FDF" w:rsidRDefault="00BB5937" w:rsidP="00141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proofErr w:type="spellStart"/>
            <w:r w:rsidRPr="004D6FDF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Interobserver</w:t>
            </w:r>
            <w:proofErr w:type="spellEnd"/>
            <w:r w:rsidRPr="004D6FDF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variability</w:t>
            </w:r>
          </w:p>
        </w:tc>
        <w:tc>
          <w:tcPr>
            <w:tcW w:w="4757" w:type="dxa"/>
            <w:gridSpan w:val="2"/>
            <w:tcBorders>
              <w:left w:val="nil"/>
              <w:bottom w:val="single" w:sz="4" w:space="0" w:color="FFFFFF"/>
            </w:tcBorders>
            <w:shd w:val="clear" w:color="auto" w:fill="595959" w:themeFill="text1" w:themeFillTint="A6"/>
            <w:vAlign w:val="center"/>
          </w:tcPr>
          <w:p w14:paraId="264F1050" w14:textId="77777777" w:rsidR="00BB5937" w:rsidRPr="004D6FDF" w:rsidRDefault="00BB5937" w:rsidP="00141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proofErr w:type="spellStart"/>
            <w:r w:rsidRPr="004D6FDF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Intraobserver</w:t>
            </w:r>
            <w:proofErr w:type="spellEnd"/>
            <w:r w:rsidRPr="004D6FDF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variability</w:t>
            </w:r>
          </w:p>
        </w:tc>
      </w:tr>
      <w:tr w:rsidR="006174BC" w:rsidRPr="004D6FDF" w14:paraId="7D1B1CA7" w14:textId="77777777" w:rsidTr="00904181">
        <w:trPr>
          <w:trHeight w:val="748"/>
        </w:trPr>
        <w:tc>
          <w:tcPr>
            <w:tcW w:w="1026" w:type="dxa"/>
            <w:tcBorders>
              <w:top w:val="nil"/>
              <w:bottom w:val="single" w:sz="4" w:space="0" w:color="auto"/>
              <w:right w:val="nil"/>
            </w:tcBorders>
            <w:shd w:val="clear" w:color="auto" w:fill="595959" w:themeFill="text1" w:themeFillTint="A6"/>
          </w:tcPr>
          <w:p w14:paraId="04476FD4" w14:textId="77777777" w:rsidR="006174BC" w:rsidRPr="004D6FDF" w:rsidRDefault="006174BC" w:rsidP="001411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4357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76CDE342" w14:textId="5A90563B" w:rsidR="006174BC" w:rsidRPr="00030E8C" w:rsidRDefault="006174BC" w:rsidP="00617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030E8C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Bias (limit of agreement)</w:t>
            </w:r>
          </w:p>
        </w:tc>
        <w:tc>
          <w:tcPr>
            <w:tcW w:w="4488" w:type="dxa"/>
            <w:tcBorders>
              <w:top w:val="single" w:sz="4" w:space="0" w:color="FFFFFF"/>
              <w:left w:val="nil"/>
              <w:bottom w:val="single" w:sz="4" w:space="0" w:color="auto"/>
            </w:tcBorders>
            <w:shd w:val="clear" w:color="auto" w:fill="595959" w:themeFill="text1" w:themeFillTint="A6"/>
            <w:vAlign w:val="center"/>
          </w:tcPr>
          <w:p w14:paraId="11F19CDA" w14:textId="2B63779E" w:rsidR="006174BC" w:rsidRPr="00030E8C" w:rsidRDefault="006174BC" w:rsidP="00141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030E8C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Bias (limit of agreement)</w:t>
            </w:r>
          </w:p>
        </w:tc>
      </w:tr>
      <w:tr w:rsidR="006174BC" w:rsidRPr="004D6FDF" w14:paraId="441A8A62" w14:textId="77777777" w:rsidTr="00101BF0">
        <w:trPr>
          <w:trHeight w:val="377"/>
        </w:trPr>
        <w:tc>
          <w:tcPr>
            <w:tcW w:w="1026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271B1F" w14:textId="5A6992BC" w:rsidR="006174BC" w:rsidRPr="004D6FDF" w:rsidRDefault="006174BC" w:rsidP="001411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6F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EF</w:t>
            </w:r>
          </w:p>
        </w:tc>
        <w:tc>
          <w:tcPr>
            <w:tcW w:w="4357" w:type="dxa"/>
            <w:gridSpan w:val="2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517046" w14:textId="56948EB7" w:rsidR="006174BC" w:rsidRPr="00030E8C" w:rsidRDefault="00F47EB2" w:rsidP="006174B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2.1</w:t>
            </w:r>
            <w:r w:rsidR="009221D9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%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(-1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6.1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1.9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)</w:t>
            </w:r>
          </w:p>
          <w:p w14:paraId="234D0BC4" w14:textId="0FBCE341" w:rsidR="006174BC" w:rsidRPr="00030E8C" w:rsidRDefault="00BB29F6" w:rsidP="006174B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  <w:r w:rsidR="009221D9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3.0 %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(-</w:t>
            </w:r>
            <w:r w:rsidR="009221D9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7.2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; </w:t>
            </w:r>
            <w:r w:rsidR="009221D9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0.4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)</w:t>
            </w:r>
          </w:p>
          <w:p w14:paraId="0389F577" w14:textId="725E51F9" w:rsidR="006174BC" w:rsidRPr="00030E8C" w:rsidRDefault="009221D9" w:rsidP="006174B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2.7 %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6.6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10.2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488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53880B8" w14:textId="50C052CC" w:rsidR="006174BC" w:rsidRPr="00030E8C" w:rsidRDefault="006174BC" w:rsidP="001411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.4</w:t>
            </w:r>
            <w:r w:rsidR="009221D9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%</w:t>
            </w:r>
            <w:r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7.4</w:t>
            </w:r>
            <w:r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0.1</w:t>
            </w:r>
            <w:r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)</w:t>
            </w:r>
          </w:p>
          <w:p w14:paraId="03AEDF59" w14:textId="7D9A1A7D" w:rsidR="006174BC" w:rsidRPr="00030E8C" w:rsidRDefault="009221D9" w:rsidP="001411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1.9 % 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(-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9.1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0.5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)</w:t>
            </w:r>
          </w:p>
          <w:p w14:paraId="46F1C4DF" w14:textId="7452F524" w:rsidR="006174BC" w:rsidRPr="00030E8C" w:rsidRDefault="009221D9" w:rsidP="001411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.7 %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8.6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0.2</w:t>
            </w:r>
            <w:r w:rsidR="006174BC" w:rsidRPr="00030E8C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)</w:t>
            </w:r>
          </w:p>
        </w:tc>
      </w:tr>
      <w:tr w:rsidR="006174BC" w:rsidRPr="004D6FDF" w14:paraId="70AB9D89" w14:textId="77777777" w:rsidTr="00101BF0">
        <w:trPr>
          <w:trHeight w:val="377"/>
        </w:trPr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93AE5E" w14:textId="0FA58C3F" w:rsidR="006174BC" w:rsidRPr="004D6FDF" w:rsidRDefault="006174BC" w:rsidP="001411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6F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PEF</w:t>
            </w:r>
          </w:p>
        </w:tc>
        <w:tc>
          <w:tcPr>
            <w:tcW w:w="4357" w:type="dxa"/>
            <w:gridSpan w:val="2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A481F6" w14:textId="58A15182" w:rsidR="006174BC" w:rsidRPr="00030E8C" w:rsidRDefault="006174BC" w:rsidP="001411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488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2F94A7E" w14:textId="2607AB79" w:rsidR="006174BC" w:rsidRPr="00030E8C" w:rsidRDefault="006174BC" w:rsidP="001411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6174BC" w:rsidRPr="004D6FDF" w14:paraId="3B247CCD" w14:textId="77777777" w:rsidTr="00101BF0">
        <w:trPr>
          <w:trHeight w:val="377"/>
        </w:trPr>
        <w:tc>
          <w:tcPr>
            <w:tcW w:w="1026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C781D7" w14:textId="19B4D3E5" w:rsidR="006174BC" w:rsidRPr="004D6FDF" w:rsidRDefault="006174BC" w:rsidP="001411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6F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AEF</w:t>
            </w:r>
          </w:p>
        </w:tc>
        <w:tc>
          <w:tcPr>
            <w:tcW w:w="4357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9FD066" w14:textId="6B8B8395" w:rsidR="006174BC" w:rsidRPr="00030E8C" w:rsidRDefault="006174BC" w:rsidP="001411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488" w:type="dxa"/>
            <w:vMerge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025284" w14:textId="015D6D24" w:rsidR="006174BC" w:rsidRPr="00030E8C" w:rsidRDefault="006174BC" w:rsidP="001411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BB5937" w:rsidRPr="009E05F1" w14:paraId="54ECB32E" w14:textId="77777777" w:rsidTr="004D6FDF">
        <w:trPr>
          <w:trHeight w:val="754"/>
        </w:trPr>
        <w:tc>
          <w:tcPr>
            <w:tcW w:w="987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F504DF" w14:textId="7483D8FB" w:rsidR="00BB5937" w:rsidRDefault="004D6FDF" w:rsidP="001411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6F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AEF</w:t>
            </w:r>
            <w:r w:rsidR="009963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enotes </w:t>
            </w:r>
            <w:r w:rsidRPr="004D6F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ft atrial active emptying fraction;</w:t>
            </w:r>
            <w:r w:rsidR="00BB5937" w:rsidRPr="004D6F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4D6F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EF</w:t>
            </w:r>
            <w:r w:rsidR="00BB5937" w:rsidRPr="004D6F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4D6F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ft trial emptying fraction;</w:t>
            </w:r>
            <w:r w:rsidR="00BB5937" w:rsidRPr="004D6F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6F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PEF, left atrial passive emptying fraction.</w:t>
            </w:r>
          </w:p>
          <w:p w14:paraId="01D49F37" w14:textId="3F0A70A9" w:rsidR="009963D9" w:rsidRPr="004D6FDF" w:rsidRDefault="009963D9" w:rsidP="001411F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1EDC6671" w14:textId="685AAB96" w:rsidR="00BB5937" w:rsidRDefault="009963D9" w:rsidP="00A647B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BD93CDE" wp14:editId="1C4EDD15">
            <wp:extent cx="5394960" cy="207645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572A6" w14:textId="748B3039" w:rsidR="009963D9" w:rsidRDefault="009963D9" w:rsidP="009963D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44E6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1</w:t>
      </w:r>
      <w:r w:rsidRPr="00D44E66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D44E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E923BC">
        <w:rPr>
          <w:rFonts w:ascii="Times New Roman" w:hAnsi="Times New Roman" w:cs="Times New Roman"/>
          <w:sz w:val="20"/>
          <w:szCs w:val="20"/>
          <w:lang w:val="en-GB"/>
        </w:rPr>
        <w:t>A,</w:t>
      </w:r>
      <w:r w:rsidRPr="00D44E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land-Altman plot f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ntraoperat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reproducibility</w:t>
      </w:r>
      <w:r w:rsidR="009E05F1">
        <w:rPr>
          <w:rFonts w:ascii="Times New Roman" w:hAnsi="Times New Roman" w:cs="Times New Roman"/>
          <w:sz w:val="20"/>
          <w:szCs w:val="20"/>
          <w:lang w:val="en-GB"/>
        </w:rPr>
        <w:t xml:space="preserve"> of left atrial emptying fractio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 xml:space="preserve">B, Bland-Altman plot f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nteroperat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reproducibility</w:t>
      </w:r>
      <w:r w:rsidR="009E05F1">
        <w:rPr>
          <w:rFonts w:ascii="Times New Roman" w:hAnsi="Times New Roman" w:cs="Times New Roman"/>
          <w:sz w:val="20"/>
          <w:szCs w:val="20"/>
          <w:lang w:val="en-GB"/>
        </w:rPr>
        <w:t xml:space="preserve"> of left atrial emptying fractio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p w14:paraId="3EDBECF1" w14:textId="77777777" w:rsidR="009963D9" w:rsidRDefault="009963D9" w:rsidP="009963D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22AFB76" w14:textId="77777777" w:rsidR="00F935B3" w:rsidRDefault="00F935B3" w:rsidP="00F935B3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</w:pPr>
      <w:r w:rsidRPr="003919C8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Outcome impact of LA conduit function</w:t>
      </w:r>
    </w:p>
    <w:p w14:paraId="473AF687" w14:textId="03104F61" w:rsidR="004D6FDF" w:rsidRDefault="00F935B3" w:rsidP="00F935B3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Mean LA passive emptying volume was 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9.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(± 9.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mL, mean indexed LA passive emptying volume was 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1.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(± 5.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mL/m</w:t>
      </w:r>
      <w:r w:rsidRPr="00F05715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and mean LAPEF was 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(± 10.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%.</w:t>
      </w:r>
      <w:r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Survival during follow-up was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lastRenderedPageBreak/>
        <w:t>progressively higher with increasing LAPEF from patients with LAPEF &lt;19% to patients with LAPEF ≥28% (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</w:t>
      </w:r>
      <w:proofErr w:type="gramStart"/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proofErr w:type="gramEnd"/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, 5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and 7</w:t>
      </w:r>
      <w:r w:rsidR="00030E8C"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.0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, respectively, </w:t>
      </w:r>
      <w:r w:rsidRPr="00030E8C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030E8C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0.001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, Figure </w:t>
      </w:r>
      <w:r w:rsidR="002A48D0">
        <w:rPr>
          <w:rFonts w:ascii="Times New Roman" w:hAnsi="Times New Roman" w:cs="Times New Roman"/>
          <w:iCs/>
          <w:sz w:val="20"/>
          <w:szCs w:val="20"/>
          <w:lang w:val="en-GB"/>
        </w:rPr>
        <w:t>S</w:t>
      </w:r>
      <w:r w:rsidR="000D40BF">
        <w:rPr>
          <w:rFonts w:ascii="Times New Roman" w:hAnsi="Times New Roman" w:cs="Times New Roman"/>
          <w:i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A). After adjustment for clinical and demographic variables, cumulative survival of LAPEF &lt;19</w:t>
      </w:r>
      <w:proofErr w:type="gramStart"/>
      <w:r>
        <w:rPr>
          <w:rFonts w:ascii="Times New Roman" w:hAnsi="Times New Roman" w:cs="Times New Roman"/>
          <w:iCs/>
          <w:sz w:val="20"/>
          <w:szCs w:val="20"/>
          <w:lang w:val="en-GB"/>
        </w:rPr>
        <w:t>%  relative</w:t>
      </w:r>
      <w:proofErr w:type="gramEnd"/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to LAPEF ≥28%  remained significantly different (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adjusted HR 3.</w:t>
      </w:r>
      <w:r w:rsidR="00206B01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7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95% CI 1.6</w:t>
      </w:r>
      <w:r w:rsidR="00206B01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-5.9</w:t>
      </w:r>
      <w:r w:rsidR="00206B01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Pr="00656B78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.001; Table 3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 but not when patients with LAPEF 19 to 27% were compared to patients with LAPEF ≥28%</w:t>
      </w:r>
      <w:r w:rsidR="00206B0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(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adjusted HR 1.5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95% CI 0.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1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-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.08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Pr="00206B01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.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85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. Still, survival during follow-up between patients with LAPEF 19 to 27% and patients with LAPEF &lt;19% remained significantly different (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adjusted HR 0.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0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95% CI 0.2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7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-0.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3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Pr="00206B01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.0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0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). When treated as a continuous variable, LAPEF remained independently associated with all-cause mortality, with a significant increase in survival with increasing LAEF (adjusted HR 0.94, 95% CI 0.92-0.97, per % increase, </w:t>
      </w:r>
      <w:r w:rsidRPr="008A08A5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&lt;0.001). All associations remained true even after adjustment for AVR, as LAPEF still impacted mortality during follow up (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LAPEF &lt;19% versus LAPEF ≥28%, adjusted HR 2.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9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95% CI 1.1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-4.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4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Pr="00206B01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.0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8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Figure </w:t>
      </w:r>
      <w:r w:rsidR="002A48D0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S</w:t>
      </w:r>
      <w:r w:rsidR="000D40BF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B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. However, there was no difference between patients with LAPEF </w:t>
      </w:r>
      <w:r w:rsidR="008906C3">
        <w:rPr>
          <w:rFonts w:ascii="Times New Roman" w:hAnsi="Times New Roman" w:cs="Times New Roman"/>
          <w:iCs/>
          <w:sz w:val="20"/>
          <w:szCs w:val="20"/>
          <w:lang w:val="en-GB"/>
        </w:rPr>
        <w:t>&lt;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19 </w:t>
      </w:r>
      <w:r w:rsidR="008906C3">
        <w:rPr>
          <w:rFonts w:ascii="Times New Roman" w:hAnsi="Times New Roman" w:cs="Times New Roman"/>
          <w:iCs/>
          <w:sz w:val="20"/>
          <w:szCs w:val="20"/>
          <w:lang w:val="en-GB"/>
        </w:rPr>
        <w:t>and patients with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LAPEF 19 to 27%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(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adjusted HR 1.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3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95% CI 0.7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-2.7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Pr="00206B01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.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86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. The incidence of all-cause mortality when starting follow-up at time of AVR still tended to be higher in LAPEF &lt;19% when compared to LAPEF 19 to 27% and LAPEF ≥28% (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versus 17.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 and 15,6%, 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respectively, </w:t>
      </w:r>
      <w:r w:rsidRPr="00206B01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</w:t>
      </w:r>
      <w:r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.00</w:t>
      </w:r>
      <w:r w:rsidR="00206B01" w:rsidRPr="00206B0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.</w:t>
      </w:r>
    </w:p>
    <w:p w14:paraId="1E564C42" w14:textId="7AD0E984" w:rsidR="00F935B3" w:rsidRDefault="00BF4AC1" w:rsidP="00A647B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Cs/>
          <w:noProof/>
          <w:sz w:val="20"/>
          <w:szCs w:val="20"/>
          <w:lang w:val="en-US"/>
        </w:rPr>
        <w:drawing>
          <wp:inline distT="0" distB="0" distL="0" distR="0" wp14:anchorId="6DD9BB59" wp14:editId="37A973EC">
            <wp:extent cx="5394960" cy="2156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10C75" w14:textId="795D63D5" w:rsidR="004D6FDF" w:rsidRPr="00D44E66" w:rsidRDefault="004D6FDF" w:rsidP="004D6FD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44E6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0D40BF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D44E66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D44E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E923BC">
        <w:rPr>
          <w:rFonts w:ascii="Times New Roman" w:hAnsi="Times New Roman" w:cs="Times New Roman"/>
          <w:sz w:val="20"/>
          <w:szCs w:val="20"/>
          <w:lang w:val="en-GB"/>
        </w:rPr>
        <w:t>A,</w:t>
      </w:r>
      <w:r w:rsidRPr="00D44E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923BC">
        <w:rPr>
          <w:rFonts w:ascii="Times New Roman" w:hAnsi="Times New Roman" w:cs="Times New Roman"/>
          <w:sz w:val="20"/>
          <w:szCs w:val="20"/>
          <w:lang w:val="en-GB"/>
        </w:rPr>
        <w:t>Kaplan-Meie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urves of patients with severe aortic stenosis according to left atrial passive emptying fraction (LAPEF)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ercile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B, Adjusted survival curves of patients with severe aortic stenosis according to LAPE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ercile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. Adjustment variables can be seen in Statistics section. T1, T2 and T3 indicate first, second and thir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ercil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8B37528" w14:textId="1B8E9AD0" w:rsidR="005C6C4E" w:rsidRDefault="005C6C4E" w:rsidP="00F935B3">
      <w:pPr>
        <w:spacing w:after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59144D43" w14:textId="463274B1" w:rsidR="00F935B3" w:rsidRDefault="00F935B3" w:rsidP="00F935B3">
      <w:pPr>
        <w:spacing w:after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919C8">
        <w:rPr>
          <w:rFonts w:ascii="Times New Roman" w:hAnsi="Times New Roman" w:cs="Times New Roman"/>
          <w:i/>
          <w:sz w:val="20"/>
          <w:szCs w:val="20"/>
          <w:lang w:val="en-GB"/>
        </w:rPr>
        <w:t>Subgroup analysis</w:t>
      </w:r>
    </w:p>
    <w:p w14:paraId="7AE4E44B" w14:textId="228098FD" w:rsidR="00F935B3" w:rsidRPr="00644D8C" w:rsidRDefault="00F935B3" w:rsidP="00F935B3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</w:pPr>
      <w:r w:rsidRPr="00C2729E">
        <w:rPr>
          <w:rFonts w:ascii="Times New Roman" w:hAnsi="Times New Roman" w:cs="Times New Roman"/>
          <w:iCs/>
          <w:sz w:val="20"/>
          <w:szCs w:val="20"/>
          <w:lang w:val="en-GB"/>
        </w:rPr>
        <w:lastRenderedPageBreak/>
        <w:t xml:space="preserve">We found no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interaction between age at diagnosis, gender, BSA, BMI, presence of coronary artery disease, diabetes mellitus, previous symptomatic stroke/transient ischemic attack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Katz index of independence ≤ 4, LVEF, TAPSE, very severe AS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ept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’ velocity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and the outcome impact of LAPEF &lt;37% (all variables </w:t>
      </w:r>
      <w:r w:rsidRPr="008A08A5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for interaction &gt;0.05). We found a significant interaction between different </w:t>
      </w:r>
      <w:proofErr w:type="spellStart"/>
      <w:r>
        <w:rPr>
          <w:rFonts w:ascii="Times New Roman" w:hAnsi="Times New Roman" w:cs="Times New Roman"/>
          <w:iCs/>
          <w:sz w:val="20"/>
          <w:szCs w:val="20"/>
          <w:lang w:val="en-GB"/>
        </w:rPr>
        <w:t>terciles</w:t>
      </w:r>
      <w:proofErr w:type="spellEnd"/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of LAPEF and </w:t>
      </w:r>
      <w:r>
        <w:rPr>
          <w:rFonts w:ascii="Times New Roman" w:hAnsi="Times New Roman" w:cs="Times New Roman"/>
          <w:sz w:val="20"/>
          <w:szCs w:val="20"/>
          <w:lang w:val="en-GB"/>
        </w:rPr>
        <w:t>atrial fibrillation development during follow-up (</w:t>
      </w:r>
      <w:r w:rsidRPr="00351C39">
        <w:rPr>
          <w:rFonts w:ascii="Times New Roman" w:hAnsi="Times New Roman" w:cs="Times New Roman"/>
          <w:i/>
          <w:iCs/>
          <w:color w:val="FF0000"/>
          <w:sz w:val="20"/>
          <w:szCs w:val="20"/>
          <w:lang w:val="en-GB"/>
        </w:rPr>
        <w:t>P</w:t>
      </w:r>
      <w:r w:rsidRPr="00351C39">
        <w:rPr>
          <w:rFonts w:ascii="Times New Roman" w:hAnsi="Times New Roman" w:cs="Times New Roman"/>
          <w:color w:val="FF0000"/>
          <w:sz w:val="20"/>
          <w:szCs w:val="20"/>
          <w:lang w:val="en-GB"/>
        </w:rPr>
        <w:t>=0.0</w:t>
      </w:r>
      <w:r w:rsidR="00351C39" w:rsidRPr="00351C39">
        <w:rPr>
          <w:rFonts w:ascii="Times New Roman" w:hAnsi="Times New Roman" w:cs="Times New Roman"/>
          <w:color w:val="FF0000"/>
          <w:sz w:val="20"/>
          <w:szCs w:val="20"/>
          <w:lang w:val="en-GB"/>
        </w:rPr>
        <w:t>12</w:t>
      </w:r>
      <w:r>
        <w:rPr>
          <w:rFonts w:ascii="Times New Roman" w:hAnsi="Times New Roman" w:cs="Times New Roman"/>
          <w:sz w:val="20"/>
          <w:szCs w:val="20"/>
          <w:lang w:val="en-GB"/>
        </w:rPr>
        <w:t>).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We observed that predictive power of different </w:t>
      </w:r>
      <w:proofErr w:type="spellStart"/>
      <w:r>
        <w:rPr>
          <w:rFonts w:ascii="Times New Roman" w:hAnsi="Times New Roman" w:cs="Times New Roman"/>
          <w:iCs/>
          <w:sz w:val="20"/>
          <w:szCs w:val="20"/>
          <w:lang w:val="en-GB"/>
        </w:rPr>
        <w:t>terciles</w:t>
      </w:r>
      <w:proofErr w:type="spellEnd"/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was greater in patients who did not develop AF during follow-up (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LAPEF &lt;19% versus LAPEF ≥28%, HR 4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, 95% CI 2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-6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7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Pr="00351C39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0.001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 being non-significant in patients who developed AF during follow-up (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LAPEF &lt;19% versus LAPEF ≥28%, HR 2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0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, 95% CI 0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-6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5, </w:t>
      </w:r>
      <w:r w:rsidRPr="00351C39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30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.</w:t>
      </w:r>
      <w:r w:rsidRPr="00145066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</w:t>
      </w:r>
      <w:r w:rsidRPr="007C73E3">
        <w:rPr>
          <w:rFonts w:ascii="Times New Roman" w:hAnsi="Times New Roman" w:cs="Times New Roman"/>
          <w:iCs/>
          <w:sz w:val="20"/>
          <w:szCs w:val="20"/>
          <w:lang w:val="en-GB"/>
        </w:rPr>
        <w:t>Mortality during follow-up was progressively higher as AVA was smaller, both in LA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P</w:t>
      </w:r>
      <w:r w:rsidRPr="007C73E3">
        <w:rPr>
          <w:rFonts w:ascii="Times New Roman" w:hAnsi="Times New Roman" w:cs="Times New Roman"/>
          <w:iCs/>
          <w:sz w:val="20"/>
          <w:szCs w:val="20"/>
          <w:lang w:val="en-GB"/>
        </w:rPr>
        <w:t>EF &lt;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19</w:t>
      </w:r>
      <w:r w:rsidRPr="007C73E3">
        <w:rPr>
          <w:rFonts w:ascii="Times New Roman" w:hAnsi="Times New Roman" w:cs="Times New Roman"/>
          <w:iCs/>
          <w:sz w:val="20"/>
          <w:szCs w:val="20"/>
          <w:lang w:val="en-GB"/>
        </w:rPr>
        <w:t>% (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AVA&gt;0.8 cm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4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, AVA 0.6 to 0.8 cm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6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and AVA&lt;0.6 cm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8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, </w:t>
      </w:r>
      <w:r w:rsidRPr="00351C39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0.001</w:t>
      </w:r>
      <w:r w:rsidRPr="007C73E3">
        <w:rPr>
          <w:rFonts w:ascii="Times New Roman" w:hAnsi="Times New Roman" w:cs="Times New Roman"/>
          <w:iCs/>
          <w:sz w:val="20"/>
          <w:szCs w:val="20"/>
          <w:lang w:val="en-GB"/>
        </w:rPr>
        <w:t>) and LA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P</w:t>
      </w:r>
      <w:r w:rsidRPr="007C73E3">
        <w:rPr>
          <w:rFonts w:ascii="Times New Roman" w:hAnsi="Times New Roman" w:cs="Times New Roman"/>
          <w:iCs/>
          <w:sz w:val="20"/>
          <w:szCs w:val="20"/>
          <w:lang w:val="en-GB"/>
        </w:rPr>
        <w:t>EF ≥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19</w:t>
      </w:r>
      <w:r w:rsidRPr="007C73E3">
        <w:rPr>
          <w:rFonts w:ascii="Times New Roman" w:hAnsi="Times New Roman" w:cs="Times New Roman"/>
          <w:iCs/>
          <w:sz w:val="20"/>
          <w:szCs w:val="20"/>
          <w:lang w:val="en-GB"/>
        </w:rPr>
        <w:t>% (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AVA&gt;0.8 cm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2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, AVA 0.6 to 0.8 cm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3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and AVA&lt;0.6 cm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61.</w:t>
      </w:r>
      <w:r w:rsidR="00351C39"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, </w:t>
      </w:r>
      <w:r w:rsidRPr="00351C39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351C39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0.001</w:t>
      </w:r>
      <w:r w:rsidRPr="007C73E3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).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In patients with preserved LVEF, mortality during follow-up was higher in patients with LAPEF &lt;19% compared with patients with LAEF ≥19% (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versus 3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7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, </w:t>
      </w:r>
      <w:r w:rsidRPr="00FF490D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0.001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 but was not significantly different in patients with depressed LVEF (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7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versus 6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.0%, </w:t>
      </w:r>
      <w:r w:rsidRPr="00FF490D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596</w:t>
      </w:r>
      <w:r w:rsidRPr="001D5CE1">
        <w:rPr>
          <w:rFonts w:ascii="Times New Roman" w:hAnsi="Times New Roman" w:cs="Times New Roman"/>
          <w:iCs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. The impact of LAPEF &lt;19% in prognosis was still observed in patients with LVH (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7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versus 41.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, </w:t>
      </w:r>
      <w:r w:rsidRPr="00FF490D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0.001</w:t>
      </w:r>
      <w:r w:rsidRPr="009662AC">
        <w:rPr>
          <w:rFonts w:ascii="Times New Roman" w:hAnsi="Times New Roman" w:cs="Times New Roman"/>
          <w:iCs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and without LVH (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0% versus 2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.6%, </w:t>
      </w:r>
      <w:r w:rsidRPr="00FF490D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.0</w:t>
      </w:r>
      <w:r w:rsidR="00FF490D" w:rsidRPr="00FF490D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4</w:t>
      </w:r>
      <w:r w:rsidRPr="003E3414">
        <w:rPr>
          <w:rFonts w:ascii="Times New Roman" w:hAnsi="Times New Roman" w:cs="Times New Roman"/>
          <w:iCs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. </w:t>
      </w:r>
    </w:p>
    <w:p w14:paraId="27649E11" w14:textId="3A171319" w:rsidR="00F935B3" w:rsidRDefault="00F935B3" w:rsidP="00A647B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41C27EE" w14:textId="77777777" w:rsidR="00F935B3" w:rsidRPr="00323655" w:rsidRDefault="00F935B3" w:rsidP="00F935B3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</w:pPr>
      <w:r w:rsidRPr="00323655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Outcome of LA pump function</w:t>
      </w:r>
    </w:p>
    <w:p w14:paraId="2734B286" w14:textId="5FBD4C2F" w:rsidR="00F935B3" w:rsidRPr="001E1C77" w:rsidRDefault="00F935B3" w:rsidP="00F935B3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</w:pP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Mean LA active emptying volume was 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(± 9.4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mL, mean indexed LA emptying volume was 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.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(± 5.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mL/m</w:t>
      </w:r>
      <w:r w:rsidRPr="00F05715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and mean LAAEF was 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(± 1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 %.</w:t>
      </w:r>
      <w:r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Survival during follow-up was progressively higher with increasing LAAEF from patients with LAAEF &lt;17% to patients with LAAEF ≥35% (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.0%, 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9.2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and 8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6</w:t>
      </w:r>
      <w:r w:rsidR="00656B78"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respectively, </w:t>
      </w:r>
      <w:r w:rsidRPr="00656B78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&lt;0.001, Figure </w:t>
      </w:r>
      <w:r w:rsid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S</w:t>
      </w:r>
      <w:r w:rsidR="000D40BF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656B7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A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. After adjustment for clinical and demographic variables, survival at follow-up of patients with LAAEF &lt;17% and patients with LAAEF 17 to 34% was lower when compared to patients with LAAEF ≥35% (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adjusted HR </w:t>
      </w:r>
      <w:r w:rsidR="00D61AA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D61AA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1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95% CI </w:t>
      </w:r>
      <w:r w:rsidR="00D61AA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.99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-</w:t>
      </w:r>
      <w:r w:rsidR="00D61AA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0.19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Pr="00D61AA8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&lt;0.001 and adjusted HR </w:t>
      </w:r>
      <w:r w:rsidR="00D61AA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D61AA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8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95% CI </w:t>
      </w:r>
      <w:r w:rsidR="00D61AA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.76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-</w:t>
      </w:r>
      <w:r w:rsidR="00D61AA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.68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Pr="00D61AA8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</w:t>
      </w:r>
      <w:r w:rsidR="00D61AA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196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respectively</w:t>
      </w:r>
      <w:r w:rsidR="00656B7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; 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Table 3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. Survival of patients with LAAEF 17 to 34% was also higher when compared to patients with LAAEF &lt;17% (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adjusted HR 0.37, 95% CI 0.20-0.6</w:t>
      </w:r>
      <w:r w:rsidR="00D61AA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Pr="00D61AA8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.00</w:t>
      </w:r>
      <w:r w:rsidR="00D61AA8" w:rsidRPr="00D61AA8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). When treated as a continuous variable, LAAEF remained independently associated with all-cause mortality, with a significant increase in survival with increasing LAAEF (adjusted HR 0.95, 95% CI 0.93-0.97, per % increase, </w:t>
      </w:r>
      <w:r w:rsidRPr="008A08A5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&lt; 0.001). </w:t>
      </w:r>
    </w:p>
    <w:p w14:paraId="2BE68E48" w14:textId="0637E019" w:rsidR="004D6FDF" w:rsidRDefault="00F935B3" w:rsidP="00F935B3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Cs/>
          <w:sz w:val="20"/>
          <w:szCs w:val="20"/>
          <w:lang w:val="en-GB"/>
        </w:rPr>
        <w:lastRenderedPageBreak/>
        <w:t>After adjustment for AVR, LAAEF impact on mortality during follow-up was still significant in patients with LAAEF &lt;17% versus patients with LAAEF ≥35% (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adjusted HR 4.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6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95% CI 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.92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-1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6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Pr="004255D7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&lt;0.001, Figure </w:t>
      </w:r>
      <w:r w:rsidR="00656B78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S</w:t>
      </w:r>
      <w:r w:rsidR="000D40BF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B) but not in patients with LAAEF </w:t>
      </w:r>
      <w:r w:rsid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17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 versus patients with LAAEF </w:t>
      </w:r>
      <w:r w:rsid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17 to 34% 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(adjusted HR 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.97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95% CI 0.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9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-4.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7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Pr="004255D7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.0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4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. The incidence of all-cause mortality when starting follow-up at time of AVR still tended to be higher in LAAEF &lt;17% when compared to LAAEF 17 to 34% and LAAEF ≥35% (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 versus 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7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 and 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4255D7"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, </w:t>
      </w:r>
      <w:r w:rsidRPr="004255D7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4255D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0.001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). </w:t>
      </w:r>
    </w:p>
    <w:p w14:paraId="224477AE" w14:textId="71E6A35E" w:rsidR="00F935B3" w:rsidRDefault="00C84D90" w:rsidP="00A647B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Cs/>
          <w:noProof/>
          <w:sz w:val="20"/>
          <w:szCs w:val="20"/>
          <w:lang w:val="en-US"/>
        </w:rPr>
        <w:drawing>
          <wp:inline distT="0" distB="0" distL="0" distR="0" wp14:anchorId="391B9DD2" wp14:editId="2D31FDE9">
            <wp:extent cx="5394960" cy="21564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CAC42" w14:textId="3F24DB6D" w:rsidR="004D6FDF" w:rsidRDefault="004D6FDF" w:rsidP="004D6FD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44E6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0D40BF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D44E66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D44E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E923BC">
        <w:rPr>
          <w:rFonts w:ascii="Times New Roman" w:hAnsi="Times New Roman" w:cs="Times New Roman"/>
          <w:sz w:val="20"/>
          <w:szCs w:val="20"/>
          <w:lang w:val="en-GB"/>
        </w:rPr>
        <w:t>A,</w:t>
      </w:r>
      <w:r w:rsidRPr="00D44E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923BC">
        <w:rPr>
          <w:rFonts w:ascii="Times New Roman" w:hAnsi="Times New Roman" w:cs="Times New Roman"/>
          <w:sz w:val="20"/>
          <w:szCs w:val="20"/>
          <w:lang w:val="en-GB"/>
        </w:rPr>
        <w:t>Kaplan-Meie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urves of patients with severe aortic stenosis according to left atrial active emptying fraction (LAAEF)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ercile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B, Adjusted survival curves of patients with severe aortic stenosis according to LAAE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ercile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. Adjustment variables can be seen in Statistics section. T1, T2 and T3 indicate first, second and thir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ercil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9DEB030" w14:textId="77777777" w:rsidR="00C84D90" w:rsidRPr="004D6FDF" w:rsidRDefault="00C84D90" w:rsidP="004D6FD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B1ADE26" w14:textId="21ADE46D" w:rsidR="00F935B3" w:rsidRPr="002A3189" w:rsidRDefault="00F935B3" w:rsidP="00F935B3">
      <w:pPr>
        <w:spacing w:after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A3189">
        <w:rPr>
          <w:rFonts w:ascii="Times New Roman" w:hAnsi="Times New Roman" w:cs="Times New Roman"/>
          <w:i/>
          <w:sz w:val="20"/>
          <w:szCs w:val="20"/>
          <w:lang w:val="en-GB"/>
        </w:rPr>
        <w:t>Subgroup analysis</w:t>
      </w:r>
    </w:p>
    <w:p w14:paraId="20C90DD5" w14:textId="4A4C5963" w:rsidR="00F935B3" w:rsidRDefault="00F935B3" w:rsidP="00F935B3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C2729E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We found no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interaction between age at diagnosis, BSA, BMI, arterial hypertension, presence of coronary artery disease, diabetes mellitus, previous symptomatic stroke/transient ischemic attack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Katz index of independence ≤ 4, atrial fibrillation appearance during follow-up, LVEF, right ventricular enlargement, TAPSE, very severe AS, E/e’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ept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’ velocity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and the outcome impact of different LAEF </w:t>
      </w:r>
      <w:proofErr w:type="spellStart"/>
      <w:r>
        <w:rPr>
          <w:rFonts w:ascii="Times New Roman" w:hAnsi="Times New Roman" w:cs="Times New Roman"/>
          <w:iCs/>
          <w:sz w:val="20"/>
          <w:szCs w:val="20"/>
          <w:lang w:val="en-GB"/>
        </w:rPr>
        <w:t>terciles</w:t>
      </w:r>
      <w:proofErr w:type="spellEnd"/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(all variables </w:t>
      </w:r>
      <w:r w:rsidRPr="008A08A5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for interaction &gt;0.05). Mortality during follow-up was progressively higher as AVA was smaller, both in LAAEF &lt;17% 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(AVA&gt;0.8 cm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7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0%, AVA 0.6 to 0.8 cm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7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1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and AVA&lt;0.6 cm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8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6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, </w:t>
      </w:r>
      <w:r w:rsidRPr="008906C3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0.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02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) and LAEF ≥17% (AVA&gt;0.8 cm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1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, AVA 0.6 to 0.8 cm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, 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1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and AVA&lt;0.6 cm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vertAlign w:val="superscript"/>
          <w:lang w:val="en-GB"/>
        </w:rPr>
        <w:t>2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, 5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2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, </w:t>
      </w:r>
      <w:r w:rsidRPr="008906C3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=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0.001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. In patients with preserved LVEF, mortality during follow-up was consistently higher in patients with LAAEF &lt;17% compared with patients with LAAEF ≥17% (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78.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versus 25.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7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, </w:t>
      </w:r>
      <w:r w:rsidRPr="008906C3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0.001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) as well as in patients with depressed LVEF (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7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7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5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 versus </w:t>
      </w:r>
      <w:r w:rsidR="008906C3"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2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.1%, </w:t>
      </w:r>
      <w:r w:rsidRPr="008906C3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8906C3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0.001</w:t>
      </w:r>
      <w:r w:rsidRPr="001D5CE1">
        <w:rPr>
          <w:rFonts w:ascii="Times New Roman" w:hAnsi="Times New Roman" w:cs="Times New Roman"/>
          <w:iCs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. The impact in all-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lastRenderedPageBreak/>
        <w:t>cause mortality of LAAEF &lt;17% compared to LAAEF ≥17% was still observed in patients with LVH (</w:t>
      </w:r>
      <w:r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="00B535D1"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B535D1"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3</w:t>
      </w:r>
      <w:r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versus 3</w:t>
      </w:r>
      <w:r w:rsidR="00B535D1"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4</w:t>
      </w:r>
      <w:r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B535D1"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9</w:t>
      </w:r>
      <w:r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, </w:t>
      </w:r>
      <w:r w:rsidRPr="00B535D1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0.001</w:t>
      </w:r>
      <w:r w:rsidRPr="009662AC">
        <w:rPr>
          <w:rFonts w:ascii="Times New Roman" w:hAnsi="Times New Roman" w:cs="Times New Roman"/>
          <w:iCs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and without LVH (</w:t>
      </w:r>
      <w:r w:rsidR="00B535D1"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70.0</w:t>
      </w:r>
      <w:r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% versus 1</w:t>
      </w:r>
      <w:r w:rsidR="00B535D1"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8</w:t>
      </w:r>
      <w:r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.</w:t>
      </w:r>
      <w:r w:rsidR="00B535D1"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7</w:t>
      </w:r>
      <w:r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%, </w:t>
      </w:r>
      <w:r w:rsidRPr="00B535D1">
        <w:rPr>
          <w:rFonts w:ascii="Times New Roman" w:hAnsi="Times New Roman" w:cs="Times New Roman"/>
          <w:i/>
          <w:color w:val="FF0000"/>
          <w:sz w:val="20"/>
          <w:szCs w:val="20"/>
          <w:lang w:val="en-GB"/>
        </w:rPr>
        <w:t>P</w:t>
      </w:r>
      <w:r w:rsidRPr="00B535D1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&lt;0.001</w:t>
      </w:r>
      <w:r w:rsidRPr="003E3414">
        <w:rPr>
          <w:rFonts w:ascii="Times New Roman" w:hAnsi="Times New Roman" w:cs="Times New Roman"/>
          <w:iCs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.</w:t>
      </w:r>
    </w:p>
    <w:p w14:paraId="6DDCE9CE" w14:textId="77777777" w:rsidR="00F935B3" w:rsidRPr="00BB5937" w:rsidRDefault="00F935B3" w:rsidP="00A647B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E258AA0" w14:textId="77777777" w:rsidR="00A66E9D" w:rsidRPr="00BB5937" w:rsidRDefault="00A66E9D">
      <w:pPr>
        <w:rPr>
          <w:lang w:val="en-GB"/>
        </w:rPr>
      </w:pPr>
    </w:p>
    <w:sectPr w:rsidR="00A66E9D" w:rsidRPr="00BB59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2"/>
  </w:docVars>
  <w:rsids>
    <w:rsidRoot w:val="00A647B2"/>
    <w:rsid w:val="00030E8C"/>
    <w:rsid w:val="000D40BF"/>
    <w:rsid w:val="00201396"/>
    <w:rsid w:val="00206B01"/>
    <w:rsid w:val="0024613F"/>
    <w:rsid w:val="002A48D0"/>
    <w:rsid w:val="00351C39"/>
    <w:rsid w:val="004255D7"/>
    <w:rsid w:val="004D6FDF"/>
    <w:rsid w:val="004E1730"/>
    <w:rsid w:val="005C6C4E"/>
    <w:rsid w:val="006174BC"/>
    <w:rsid w:val="00656B78"/>
    <w:rsid w:val="007B1A7B"/>
    <w:rsid w:val="00806320"/>
    <w:rsid w:val="008906C3"/>
    <w:rsid w:val="009221D9"/>
    <w:rsid w:val="009963D9"/>
    <w:rsid w:val="009E05F1"/>
    <w:rsid w:val="009F2ACF"/>
    <w:rsid w:val="00A01400"/>
    <w:rsid w:val="00A647B2"/>
    <w:rsid w:val="00A66E9D"/>
    <w:rsid w:val="00B368C3"/>
    <w:rsid w:val="00B535D1"/>
    <w:rsid w:val="00B71470"/>
    <w:rsid w:val="00BB29F6"/>
    <w:rsid w:val="00BB5937"/>
    <w:rsid w:val="00BF4AC1"/>
    <w:rsid w:val="00C84D90"/>
    <w:rsid w:val="00D61AA8"/>
    <w:rsid w:val="00F47EB2"/>
    <w:rsid w:val="00F87394"/>
    <w:rsid w:val="00F935B3"/>
    <w:rsid w:val="00FF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B41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93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B5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93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5B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93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B5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93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5B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5</Pages>
  <Words>1199</Words>
  <Characters>6684</Characters>
  <Application>Microsoft Office Word</Application>
  <DocSecurity>0</DocSecurity>
  <Lines>11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ferreira</dc:creator>
  <cp:keywords/>
  <dc:description/>
  <cp:lastModifiedBy>749797</cp:lastModifiedBy>
  <cp:revision>17</cp:revision>
  <dcterms:created xsi:type="dcterms:W3CDTF">2020-07-30T18:12:00Z</dcterms:created>
  <dcterms:modified xsi:type="dcterms:W3CDTF">2020-12-08T22:29:00Z</dcterms:modified>
</cp:coreProperties>
</file>